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C9D1B9" w14:textId="77777777" w:rsidR="00420201" w:rsidRPr="00086CA4" w:rsidRDefault="00420201" w:rsidP="00420201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86CA4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S2: Tumor characteristics of study population</w:t>
      </w:r>
    </w:p>
    <w:tbl>
      <w:tblPr>
        <w:tblW w:w="0" w:type="auto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00"/>
        <w:gridCol w:w="660"/>
        <w:gridCol w:w="1020"/>
        <w:gridCol w:w="780"/>
        <w:gridCol w:w="840"/>
        <w:gridCol w:w="800"/>
        <w:gridCol w:w="720"/>
        <w:gridCol w:w="520"/>
        <w:gridCol w:w="660"/>
        <w:gridCol w:w="752"/>
      </w:tblGrid>
      <w:tr w:rsidR="00420201" w:rsidRPr="00086CA4" w14:paraId="1B2B69CD" w14:textId="77777777" w:rsidTr="00325F49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F7F56D5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333252A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C25726E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3A3CC51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DE20E8C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45509DE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D6870E7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7AC00CEE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4BCFD73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5153E956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420201" w:rsidRPr="00086CA4" w14:paraId="12924736" w14:textId="77777777" w:rsidTr="00325F49">
        <w:trPr>
          <w:trHeight w:val="560"/>
        </w:trPr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B86A3FA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274DAB1A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0 to 69 (n = 565)</w:t>
            </w:r>
          </w:p>
        </w:tc>
        <w:tc>
          <w:tcPr>
            <w:tcW w:w="1620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9A9D2E5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0 to 79 (n = 545)</w:t>
            </w:r>
          </w:p>
        </w:tc>
        <w:tc>
          <w:tcPr>
            <w:tcW w:w="1520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330C7BDA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0 to 84 (n = 91)</w:t>
            </w:r>
          </w:p>
        </w:tc>
        <w:tc>
          <w:tcPr>
            <w:tcW w:w="1180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00F819D0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sym w:font="Symbol" w:char="F0B3"/>
            </w: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5 (n = 21)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4902FC35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420201" w:rsidRPr="00086CA4" w14:paraId="0A8D6C5F" w14:textId="77777777" w:rsidTr="00325F49">
        <w:trPr>
          <w:trHeight w:val="240"/>
        </w:trPr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2AC46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757C21D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CBE8D5B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%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541A616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28D8583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%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A47E588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33D5E4F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%</w:t>
            </w:r>
          </w:p>
        </w:tc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457D69C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8D11DAC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%</w:t>
            </w:r>
          </w:p>
        </w:tc>
        <w:tc>
          <w:tcPr>
            <w:tcW w:w="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6C4B31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-value</w:t>
            </w:r>
          </w:p>
        </w:tc>
      </w:tr>
      <w:tr w:rsidR="00420201" w:rsidRPr="00086CA4" w14:paraId="7356EEE0" w14:textId="77777777" w:rsidTr="00325F49">
        <w:trPr>
          <w:trHeight w:val="240"/>
        </w:trPr>
        <w:tc>
          <w:tcPr>
            <w:tcW w:w="15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E833C9E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val="en-US"/>
              </w:rPr>
              <w:t>location</w:t>
            </w:r>
          </w:p>
        </w:tc>
        <w:tc>
          <w:tcPr>
            <w:tcW w:w="6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BB97DDF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61EB33F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2CF4C8E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5B8C72B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CBD7F88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CD2661D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EA43AFA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D777DDC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C24301F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420201" w:rsidRPr="00086CA4" w14:paraId="592FC8A2" w14:textId="77777777" w:rsidTr="00325F49">
        <w:trPr>
          <w:trHeight w:val="240"/>
        </w:trPr>
        <w:tc>
          <w:tcPr>
            <w:tcW w:w="15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916EA81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iddle lobe</w:t>
            </w:r>
          </w:p>
        </w:tc>
        <w:tc>
          <w:tcPr>
            <w:tcW w:w="6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F2F3CB1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238265F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,0%</w:t>
            </w:r>
          </w:p>
        </w:tc>
        <w:tc>
          <w:tcPr>
            <w:tcW w:w="7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F24DCB4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433EF8F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,4%</w:t>
            </w:r>
          </w:p>
        </w:tc>
        <w:tc>
          <w:tcPr>
            <w:tcW w:w="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77A18B1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2120CAD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,5%</w:t>
            </w:r>
          </w:p>
        </w:tc>
        <w:tc>
          <w:tcPr>
            <w:tcW w:w="5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97D2289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0A2CBDE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,5%</w:t>
            </w:r>
          </w:p>
        </w:tc>
        <w:tc>
          <w:tcPr>
            <w:tcW w:w="75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073E547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,84</w:t>
            </w:r>
          </w:p>
        </w:tc>
      </w:tr>
      <w:tr w:rsidR="00420201" w:rsidRPr="00086CA4" w14:paraId="16729CDC" w14:textId="77777777" w:rsidTr="00325F49">
        <w:trPr>
          <w:trHeight w:val="240"/>
        </w:trPr>
        <w:tc>
          <w:tcPr>
            <w:tcW w:w="15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930C1A6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pper lobe</w:t>
            </w:r>
          </w:p>
        </w:tc>
        <w:tc>
          <w:tcPr>
            <w:tcW w:w="6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E81CC20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480EB20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0,4%</w:t>
            </w:r>
          </w:p>
        </w:tc>
        <w:tc>
          <w:tcPr>
            <w:tcW w:w="7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0C8FC12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97B2962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8,0%</w:t>
            </w:r>
          </w:p>
        </w:tc>
        <w:tc>
          <w:tcPr>
            <w:tcW w:w="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4EF958E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6493336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1,6%</w:t>
            </w:r>
          </w:p>
        </w:tc>
        <w:tc>
          <w:tcPr>
            <w:tcW w:w="5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13E9B86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9E135A6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7,6%</w:t>
            </w:r>
          </w:p>
        </w:tc>
        <w:tc>
          <w:tcPr>
            <w:tcW w:w="75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FD41691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,30</w:t>
            </w:r>
          </w:p>
        </w:tc>
      </w:tr>
      <w:tr w:rsidR="00420201" w:rsidRPr="00086CA4" w14:paraId="6F9C1E7D" w14:textId="77777777" w:rsidTr="00325F49">
        <w:trPr>
          <w:trHeight w:val="240"/>
        </w:trPr>
        <w:tc>
          <w:tcPr>
            <w:tcW w:w="15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5F851C7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lower lobe</w:t>
            </w:r>
          </w:p>
        </w:tc>
        <w:tc>
          <w:tcPr>
            <w:tcW w:w="6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2661F6D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2D0742A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3,6%</w:t>
            </w:r>
          </w:p>
        </w:tc>
        <w:tc>
          <w:tcPr>
            <w:tcW w:w="7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2052163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9DE9A4C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5,6%</w:t>
            </w:r>
          </w:p>
        </w:tc>
        <w:tc>
          <w:tcPr>
            <w:tcW w:w="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BD24375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C729DEB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2,9%</w:t>
            </w:r>
          </w:p>
        </w:tc>
        <w:tc>
          <w:tcPr>
            <w:tcW w:w="5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42125FA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6BAA6FD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2,9%</w:t>
            </w:r>
          </w:p>
        </w:tc>
        <w:tc>
          <w:tcPr>
            <w:tcW w:w="75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1A4F01B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,32</w:t>
            </w:r>
          </w:p>
        </w:tc>
      </w:tr>
      <w:tr w:rsidR="00420201" w:rsidRPr="00086CA4" w14:paraId="74D7E1C8" w14:textId="77777777" w:rsidTr="00325F49">
        <w:trPr>
          <w:trHeight w:val="240"/>
        </w:trPr>
        <w:tc>
          <w:tcPr>
            <w:tcW w:w="15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34A83B7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val="en-US"/>
              </w:rPr>
              <w:t>side</w:t>
            </w:r>
          </w:p>
        </w:tc>
        <w:tc>
          <w:tcPr>
            <w:tcW w:w="6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CABE94E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A224FC5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15B0AC4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CB8BEA6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67697AF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EA5E2F3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D005DF8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221B6D5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26FC4A5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420201" w:rsidRPr="00086CA4" w14:paraId="610E8163" w14:textId="77777777" w:rsidTr="00325F49">
        <w:trPr>
          <w:trHeight w:val="240"/>
        </w:trPr>
        <w:tc>
          <w:tcPr>
            <w:tcW w:w="15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8FD9F75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6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4DB1143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332154C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0,4%</w:t>
            </w:r>
          </w:p>
        </w:tc>
        <w:tc>
          <w:tcPr>
            <w:tcW w:w="7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367FC45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745C00E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3,1%</w:t>
            </w:r>
          </w:p>
        </w:tc>
        <w:tc>
          <w:tcPr>
            <w:tcW w:w="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9E59C86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8B28670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2,9%</w:t>
            </w:r>
          </w:p>
        </w:tc>
        <w:tc>
          <w:tcPr>
            <w:tcW w:w="5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3DC54A6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6A8359B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2,9%</w:t>
            </w:r>
          </w:p>
        </w:tc>
        <w:tc>
          <w:tcPr>
            <w:tcW w:w="75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E1D31DC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420201" w:rsidRPr="00086CA4" w14:paraId="0309F40F" w14:textId="77777777" w:rsidTr="00325F49">
        <w:trPr>
          <w:trHeight w:val="240"/>
        </w:trPr>
        <w:tc>
          <w:tcPr>
            <w:tcW w:w="15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486A336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6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C3005D7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95CDDED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9,6%</w:t>
            </w:r>
          </w:p>
        </w:tc>
        <w:tc>
          <w:tcPr>
            <w:tcW w:w="7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ABA9841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36FB036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6,9%</w:t>
            </w:r>
          </w:p>
        </w:tc>
        <w:tc>
          <w:tcPr>
            <w:tcW w:w="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EC7BCBD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FA0968B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7,1%</w:t>
            </w:r>
          </w:p>
        </w:tc>
        <w:tc>
          <w:tcPr>
            <w:tcW w:w="5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EBC4450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795879B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7,1%</w:t>
            </w:r>
          </w:p>
        </w:tc>
        <w:tc>
          <w:tcPr>
            <w:tcW w:w="75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E801748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,82</w:t>
            </w:r>
          </w:p>
        </w:tc>
      </w:tr>
      <w:tr w:rsidR="00420201" w:rsidRPr="00086CA4" w14:paraId="7FB31C18" w14:textId="77777777" w:rsidTr="00325F49">
        <w:trPr>
          <w:trHeight w:val="240"/>
        </w:trPr>
        <w:tc>
          <w:tcPr>
            <w:tcW w:w="15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FE4A131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val="en-US"/>
              </w:rPr>
              <w:t>location and side</w:t>
            </w:r>
          </w:p>
        </w:tc>
        <w:tc>
          <w:tcPr>
            <w:tcW w:w="6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108A20D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33DC7FA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42DBA62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953FF1F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66F009B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B772AEE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5B6A03D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A2E0B58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375F7E0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420201" w:rsidRPr="00086CA4" w14:paraId="23CA4996" w14:textId="77777777" w:rsidTr="00325F49">
        <w:trPr>
          <w:trHeight w:val="240"/>
        </w:trPr>
        <w:tc>
          <w:tcPr>
            <w:tcW w:w="15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549CF1D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lower left</w:t>
            </w:r>
          </w:p>
        </w:tc>
        <w:tc>
          <w:tcPr>
            <w:tcW w:w="6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B9B51E4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0A1872C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4,9%</w:t>
            </w:r>
          </w:p>
        </w:tc>
        <w:tc>
          <w:tcPr>
            <w:tcW w:w="7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FCB79AC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C07C1C1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7,1%</w:t>
            </w:r>
          </w:p>
        </w:tc>
        <w:tc>
          <w:tcPr>
            <w:tcW w:w="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0A0F623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A0F5B48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9,8%</w:t>
            </w:r>
          </w:p>
        </w:tc>
        <w:tc>
          <w:tcPr>
            <w:tcW w:w="5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A2DA655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452F3A1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9,0%</w:t>
            </w:r>
          </w:p>
        </w:tc>
        <w:tc>
          <w:tcPr>
            <w:tcW w:w="75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D593EC8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,96</w:t>
            </w:r>
          </w:p>
        </w:tc>
      </w:tr>
      <w:tr w:rsidR="00420201" w:rsidRPr="00086CA4" w14:paraId="7CD52491" w14:textId="77777777" w:rsidTr="00325F49">
        <w:trPr>
          <w:trHeight w:val="240"/>
        </w:trPr>
        <w:tc>
          <w:tcPr>
            <w:tcW w:w="15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275CB8C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lower right</w:t>
            </w:r>
          </w:p>
        </w:tc>
        <w:tc>
          <w:tcPr>
            <w:tcW w:w="6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C0E7B59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29ED5BA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8,8%</w:t>
            </w:r>
          </w:p>
        </w:tc>
        <w:tc>
          <w:tcPr>
            <w:tcW w:w="7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27A3CF3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6812433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8,5%</w:t>
            </w:r>
          </w:p>
        </w:tc>
        <w:tc>
          <w:tcPr>
            <w:tcW w:w="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3567DEA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8293520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3,1%</w:t>
            </w:r>
          </w:p>
        </w:tc>
        <w:tc>
          <w:tcPr>
            <w:tcW w:w="5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FE7F287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0500014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3,8%</w:t>
            </w:r>
          </w:p>
        </w:tc>
        <w:tc>
          <w:tcPr>
            <w:tcW w:w="75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81FF3B3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,52</w:t>
            </w:r>
          </w:p>
        </w:tc>
      </w:tr>
      <w:tr w:rsidR="00420201" w:rsidRPr="00086CA4" w14:paraId="231BCA25" w14:textId="77777777" w:rsidTr="00325F49">
        <w:trPr>
          <w:trHeight w:val="240"/>
        </w:trPr>
        <w:tc>
          <w:tcPr>
            <w:tcW w:w="15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7E8C956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iddle right</w:t>
            </w:r>
          </w:p>
        </w:tc>
        <w:tc>
          <w:tcPr>
            <w:tcW w:w="6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880A90E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AE25C7F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,0%</w:t>
            </w:r>
          </w:p>
        </w:tc>
        <w:tc>
          <w:tcPr>
            <w:tcW w:w="7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90348E2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E0FCA49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,4%</w:t>
            </w:r>
          </w:p>
        </w:tc>
        <w:tc>
          <w:tcPr>
            <w:tcW w:w="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ED03799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4F1C3B2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,5%</w:t>
            </w:r>
          </w:p>
        </w:tc>
        <w:tc>
          <w:tcPr>
            <w:tcW w:w="5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9ED58B5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170F7D0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,5%</w:t>
            </w:r>
          </w:p>
        </w:tc>
        <w:tc>
          <w:tcPr>
            <w:tcW w:w="75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5DFBB27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,45</w:t>
            </w:r>
          </w:p>
        </w:tc>
      </w:tr>
      <w:tr w:rsidR="00420201" w:rsidRPr="00086CA4" w14:paraId="48B9DBB2" w14:textId="77777777" w:rsidTr="00325F49">
        <w:trPr>
          <w:trHeight w:val="240"/>
        </w:trPr>
        <w:tc>
          <w:tcPr>
            <w:tcW w:w="15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C26B465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pper left</w:t>
            </w:r>
          </w:p>
        </w:tc>
        <w:tc>
          <w:tcPr>
            <w:tcW w:w="66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3E3876A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ACEEFF4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5,5%</w:t>
            </w:r>
          </w:p>
        </w:tc>
        <w:tc>
          <w:tcPr>
            <w:tcW w:w="7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FD86CFB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CD9D770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6,1%</w:t>
            </w:r>
          </w:p>
        </w:tc>
        <w:tc>
          <w:tcPr>
            <w:tcW w:w="8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C2AC013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F177150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3,1%</w:t>
            </w:r>
          </w:p>
        </w:tc>
        <w:tc>
          <w:tcPr>
            <w:tcW w:w="5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1631727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17C0E36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3,8%</w:t>
            </w:r>
          </w:p>
        </w:tc>
        <w:tc>
          <w:tcPr>
            <w:tcW w:w="75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F39D554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,65</w:t>
            </w:r>
          </w:p>
        </w:tc>
      </w:tr>
      <w:tr w:rsidR="00420201" w:rsidRPr="00086CA4" w14:paraId="12807C4A" w14:textId="77777777" w:rsidTr="00325F49">
        <w:trPr>
          <w:trHeight w:val="240"/>
        </w:trPr>
        <w:tc>
          <w:tcPr>
            <w:tcW w:w="15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2E0FE3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pper right</w:t>
            </w:r>
          </w:p>
        </w:tc>
        <w:tc>
          <w:tcPr>
            <w:tcW w:w="66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0B24313D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681A65D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4,9%</w:t>
            </w:r>
          </w:p>
        </w:tc>
        <w:tc>
          <w:tcPr>
            <w:tcW w:w="78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36D7EFEA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51BAB58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1,9%</w:t>
            </w:r>
          </w:p>
        </w:tc>
        <w:tc>
          <w:tcPr>
            <w:tcW w:w="80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6188FF72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FBCA642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8,6%</w:t>
            </w:r>
          </w:p>
        </w:tc>
        <w:tc>
          <w:tcPr>
            <w:tcW w:w="52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634316C1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FCCCFB8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3,8%</w:t>
            </w:r>
          </w:p>
        </w:tc>
        <w:tc>
          <w:tcPr>
            <w:tcW w:w="7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498503" w14:textId="77777777" w:rsidR="00420201" w:rsidRPr="00086CA4" w:rsidRDefault="00420201" w:rsidP="00325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86C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,84</w:t>
            </w:r>
          </w:p>
        </w:tc>
      </w:tr>
    </w:tbl>
    <w:p w14:paraId="662CDF33" w14:textId="77777777" w:rsidR="00420201" w:rsidRPr="00086CA4" w:rsidRDefault="00420201" w:rsidP="0042020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86CA4">
        <w:rPr>
          <w:rFonts w:ascii="Times New Roman" w:hAnsi="Times New Roman" w:cs="Times New Roman"/>
          <w:sz w:val="20"/>
          <w:szCs w:val="20"/>
          <w:lang w:val="en-US"/>
        </w:rPr>
        <w:t>Tumor characteristics of lung cancer patients older than 60 years with lobectomy. Absolute and relative frequency of categorical variables, n= number, p-value = probability value</w:t>
      </w:r>
    </w:p>
    <w:p w14:paraId="453CD640" w14:textId="77777777" w:rsidR="00717BD3" w:rsidRDefault="00717BD3"/>
    <w:sectPr w:rsidR="00717B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201"/>
    <w:rsid w:val="00017C0C"/>
    <w:rsid w:val="000267BD"/>
    <w:rsid w:val="00026FF2"/>
    <w:rsid w:val="000A7697"/>
    <w:rsid w:val="000B6D81"/>
    <w:rsid w:val="00103080"/>
    <w:rsid w:val="001067EB"/>
    <w:rsid w:val="00116898"/>
    <w:rsid w:val="001244DF"/>
    <w:rsid w:val="00136A0F"/>
    <w:rsid w:val="00154631"/>
    <w:rsid w:val="001546EE"/>
    <w:rsid w:val="001A061F"/>
    <w:rsid w:val="001A5411"/>
    <w:rsid w:val="001A61B4"/>
    <w:rsid w:val="001A6524"/>
    <w:rsid w:val="001C5454"/>
    <w:rsid w:val="001E475D"/>
    <w:rsid w:val="0020531B"/>
    <w:rsid w:val="00244308"/>
    <w:rsid w:val="002C09E8"/>
    <w:rsid w:val="002C1D40"/>
    <w:rsid w:val="002D41B8"/>
    <w:rsid w:val="002E4B22"/>
    <w:rsid w:val="00300D83"/>
    <w:rsid w:val="00326F3E"/>
    <w:rsid w:val="0035349C"/>
    <w:rsid w:val="00357113"/>
    <w:rsid w:val="0037441A"/>
    <w:rsid w:val="00392BC5"/>
    <w:rsid w:val="003E36B4"/>
    <w:rsid w:val="003F05B3"/>
    <w:rsid w:val="004021D4"/>
    <w:rsid w:val="004059DE"/>
    <w:rsid w:val="00417067"/>
    <w:rsid w:val="00420201"/>
    <w:rsid w:val="004231F0"/>
    <w:rsid w:val="00436C44"/>
    <w:rsid w:val="00463065"/>
    <w:rsid w:val="00467D6C"/>
    <w:rsid w:val="00484190"/>
    <w:rsid w:val="004A11C2"/>
    <w:rsid w:val="004C1B8B"/>
    <w:rsid w:val="004E51E8"/>
    <w:rsid w:val="004F5E94"/>
    <w:rsid w:val="0050743A"/>
    <w:rsid w:val="00513C9C"/>
    <w:rsid w:val="00526C6E"/>
    <w:rsid w:val="0055114B"/>
    <w:rsid w:val="00564500"/>
    <w:rsid w:val="00607B76"/>
    <w:rsid w:val="00626B73"/>
    <w:rsid w:val="006447F8"/>
    <w:rsid w:val="00650385"/>
    <w:rsid w:val="00677930"/>
    <w:rsid w:val="00682B2F"/>
    <w:rsid w:val="0068492B"/>
    <w:rsid w:val="006933AC"/>
    <w:rsid w:val="006E394D"/>
    <w:rsid w:val="006F56B2"/>
    <w:rsid w:val="007075A7"/>
    <w:rsid w:val="00717BD3"/>
    <w:rsid w:val="00723A21"/>
    <w:rsid w:val="007250BA"/>
    <w:rsid w:val="00732A7F"/>
    <w:rsid w:val="00734CFB"/>
    <w:rsid w:val="007E5C99"/>
    <w:rsid w:val="008002C8"/>
    <w:rsid w:val="00802B95"/>
    <w:rsid w:val="00836380"/>
    <w:rsid w:val="0084064C"/>
    <w:rsid w:val="00885C5C"/>
    <w:rsid w:val="008F3C68"/>
    <w:rsid w:val="009001F4"/>
    <w:rsid w:val="00907190"/>
    <w:rsid w:val="00914E3D"/>
    <w:rsid w:val="00922737"/>
    <w:rsid w:val="00967EE0"/>
    <w:rsid w:val="00974AD0"/>
    <w:rsid w:val="009A0548"/>
    <w:rsid w:val="009B42E5"/>
    <w:rsid w:val="009D069A"/>
    <w:rsid w:val="009E1D5E"/>
    <w:rsid w:val="009E2CED"/>
    <w:rsid w:val="009E44FC"/>
    <w:rsid w:val="009F4F0D"/>
    <w:rsid w:val="009F71CB"/>
    <w:rsid w:val="00A055D9"/>
    <w:rsid w:val="00A12C9B"/>
    <w:rsid w:val="00A171C7"/>
    <w:rsid w:val="00A23C1E"/>
    <w:rsid w:val="00A24890"/>
    <w:rsid w:val="00A4261B"/>
    <w:rsid w:val="00A63563"/>
    <w:rsid w:val="00A841C1"/>
    <w:rsid w:val="00A877A1"/>
    <w:rsid w:val="00A9054D"/>
    <w:rsid w:val="00A92F7F"/>
    <w:rsid w:val="00A96318"/>
    <w:rsid w:val="00A972C4"/>
    <w:rsid w:val="00AC55D7"/>
    <w:rsid w:val="00AE1F54"/>
    <w:rsid w:val="00B12C25"/>
    <w:rsid w:val="00B33D5B"/>
    <w:rsid w:val="00B82D42"/>
    <w:rsid w:val="00B85D70"/>
    <w:rsid w:val="00BC63EE"/>
    <w:rsid w:val="00BE370A"/>
    <w:rsid w:val="00BE7C6A"/>
    <w:rsid w:val="00C06CE3"/>
    <w:rsid w:val="00C444AA"/>
    <w:rsid w:val="00C475BF"/>
    <w:rsid w:val="00C5680C"/>
    <w:rsid w:val="00C73B34"/>
    <w:rsid w:val="00C76AC7"/>
    <w:rsid w:val="00C9475B"/>
    <w:rsid w:val="00CA2D03"/>
    <w:rsid w:val="00CD6941"/>
    <w:rsid w:val="00CE04B1"/>
    <w:rsid w:val="00D10F0A"/>
    <w:rsid w:val="00D15668"/>
    <w:rsid w:val="00D2211E"/>
    <w:rsid w:val="00D31D12"/>
    <w:rsid w:val="00D36030"/>
    <w:rsid w:val="00D41328"/>
    <w:rsid w:val="00D5718B"/>
    <w:rsid w:val="00D76B43"/>
    <w:rsid w:val="00DB4D93"/>
    <w:rsid w:val="00DB51B5"/>
    <w:rsid w:val="00DC4C47"/>
    <w:rsid w:val="00DE4F15"/>
    <w:rsid w:val="00DF2B4C"/>
    <w:rsid w:val="00E00703"/>
    <w:rsid w:val="00E27185"/>
    <w:rsid w:val="00E556FF"/>
    <w:rsid w:val="00E618A2"/>
    <w:rsid w:val="00E62A6F"/>
    <w:rsid w:val="00E62DEF"/>
    <w:rsid w:val="00E67945"/>
    <w:rsid w:val="00E718B5"/>
    <w:rsid w:val="00E80741"/>
    <w:rsid w:val="00EB35DE"/>
    <w:rsid w:val="00EB3727"/>
    <w:rsid w:val="00EB63D4"/>
    <w:rsid w:val="00ED3889"/>
    <w:rsid w:val="00EE3200"/>
    <w:rsid w:val="00F34712"/>
    <w:rsid w:val="00F4614B"/>
    <w:rsid w:val="00F76A79"/>
    <w:rsid w:val="00FB2DFD"/>
    <w:rsid w:val="00FB7902"/>
    <w:rsid w:val="00FD0BB8"/>
    <w:rsid w:val="00FD170F"/>
    <w:rsid w:val="00FD215C"/>
    <w:rsid w:val="00FD4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73FDD9"/>
  <w15:chartTrackingRefBased/>
  <w15:docId w15:val="{6DD1E828-9F8D-D847-B46C-BFCBD273B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20201"/>
  </w:style>
  <w:style w:type="paragraph" w:styleId="berschrift1">
    <w:name w:val="heading 1"/>
    <w:basedOn w:val="Standard"/>
    <w:next w:val="Standard"/>
    <w:link w:val="berschrift1Zchn"/>
    <w:uiPriority w:val="9"/>
    <w:qFormat/>
    <w:rsid w:val="004202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202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202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202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202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2020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2020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2020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2020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202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202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202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2020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2020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2020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2020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2020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2020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202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202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2020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202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202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2020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2020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2020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202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2020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202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806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mmermann, Dr. med. Julia</dc:creator>
  <cp:keywords/>
  <dc:description/>
  <cp:lastModifiedBy>Zimmermann, Dr. med. Julia</cp:lastModifiedBy>
  <cp:revision>1</cp:revision>
  <dcterms:created xsi:type="dcterms:W3CDTF">2025-12-11T12:50:00Z</dcterms:created>
  <dcterms:modified xsi:type="dcterms:W3CDTF">2025-12-11T12:50:00Z</dcterms:modified>
</cp:coreProperties>
</file>